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DFE416">
      <w:pPr>
        <w:pStyle w:val="2"/>
        <w:rPr>
          <w:rFonts w:hint="default" w:eastAsia="黑体"/>
          <w:lang w:val="en-US"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</w:t>
      </w:r>
      <w:r>
        <w:t xml:space="preserve">Table </w:t>
      </w:r>
      <w:r>
        <w:rPr>
          <w:rFonts w:hint="eastAsia"/>
          <w:lang w:val="en-US" w:eastAsia="zh-CN"/>
        </w:rPr>
        <w:t>S6</w:t>
      </w:r>
    </w:p>
    <w:p w14:paraId="717E1B65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The subgroup analysis of joint association of DI-GM and sleep disorders with cancer and CVD mortality among US population with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diabet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pre-diabet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734" w:tblpY="576"/>
        <w:tblOverlap w:val="never"/>
        <w:tblW w:w="1116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525"/>
        <w:gridCol w:w="2434"/>
        <w:gridCol w:w="833"/>
        <w:gridCol w:w="1465"/>
        <w:gridCol w:w="2318"/>
        <w:gridCol w:w="780"/>
      </w:tblGrid>
      <w:tr w14:paraId="19EAE6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80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519CD97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D74609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43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96CB5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22225</wp:posOffset>
                  </wp:positionH>
                  <wp:positionV relativeFrom="paragraph">
                    <wp:posOffset>209550</wp:posOffset>
                  </wp:positionV>
                  <wp:extent cx="1450975" cy="4201160"/>
                  <wp:effectExtent l="0" t="0" r="6350" b="8890"/>
                  <wp:wrapSquare wrapText="bothSides"/>
                  <wp:docPr id="11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r="3260" b="12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975" cy="4201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ncer mortality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 w14:paraId="1D0F0E2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 w14:paraId="2FAC1C9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318" w:type="dxa"/>
            <w:vMerge w:val="restart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 w14:paraId="1C2A7AF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0" w:name="_GoBack"/>
            <w: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34925</wp:posOffset>
                  </wp:positionH>
                  <wp:positionV relativeFrom="paragraph">
                    <wp:posOffset>293370</wp:posOffset>
                  </wp:positionV>
                  <wp:extent cx="1434465" cy="4122420"/>
                  <wp:effectExtent l="0" t="0" r="3810" b="1905"/>
                  <wp:wrapSquare wrapText="bothSides"/>
                  <wp:docPr id="1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r="4442" b="129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4465" cy="4122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 w14:paraId="3E66E56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62B3F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73FBEA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l patients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2D4FA08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(0.45-1.23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85EA0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82F81A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2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D05538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32F24DA6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0519395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4E22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67BB4A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ge, y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31663C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9D21B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96E4B1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7F885F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30932AB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2F927C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B399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628AD0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65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E6FCA2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99907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EBEA7E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00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1598323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7C7BDE33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D7B7325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00F56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89A738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A9184C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-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C1752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D0D111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7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1F2D2E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-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0054DDF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E82A8F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2B94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768A58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F6AFA8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7DA64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485F94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BC0AC9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21ACCEF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54EC12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1172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D34DDB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3EE63E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00377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C10D3A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2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2F17808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4339B9E2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D6E3494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 w14:paraId="4769F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04C11A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184575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-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A69B4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E1E9FF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1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9FD3D9B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-0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06D46410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07BB904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445D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229B4BF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g/m2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323533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C7BAB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83B774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68A953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63DF61F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612AB3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02617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3216F4F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790AA6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-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6709F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E2B888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2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C4884D8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-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67F25821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BCE9C11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70A23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0CB07D0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≥30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F19AEC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6-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55340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78A1C81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6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069159C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-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658D126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B863E4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2106E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6C8C981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ce and ethnicity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78A041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7E30B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053EFD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916B5D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4CAA03B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C58058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6FA93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top"/>
          </w:tcPr>
          <w:p w14:paraId="46EA73D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559B84B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-1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792277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9AF302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2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057BC26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-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4A333AA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B75AE86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00</w:t>
            </w:r>
          </w:p>
        </w:tc>
      </w:tr>
      <w:tr w14:paraId="4F624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407B34B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69C27AE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8D4DB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6FFC8C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2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B939B28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8-0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644844BE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32B07F5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 w14:paraId="3F29D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1EF3662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D6AD8E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 (0.38-1.51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25227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AD6397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20A346C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 (0.32-1.00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1D6B73A6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837D83C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0</w:t>
            </w:r>
          </w:p>
        </w:tc>
      </w:tr>
      <w:tr w14:paraId="5F567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47C60FE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528F81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8F3EC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5EAC69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0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6928B0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2B304EE8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D76B6EA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0F419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32DE4547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3A4E9EC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AE66A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602CBD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5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7403BD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329F03A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AB1593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23</w:t>
            </w:r>
          </w:p>
        </w:tc>
      </w:tr>
      <w:tr w14:paraId="62888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2189851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 status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7C6639B1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6B19A6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282F2BC5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96D1ECD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05D179B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E39C66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7AA46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4A0F988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16AF07A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 (0.39-1.27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05B339E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4271C4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9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55AA5F2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 (0.29-0.81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503C4182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4542EF5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</w:t>
            </w:r>
          </w:p>
        </w:tc>
      </w:tr>
      <w:tr w14:paraId="5157E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808" w:type="dxa"/>
            <w:tcBorders>
              <w:top w:val="single" w:color="8EA9DB" w:sz="4" w:space="0"/>
              <w:bottom w:val="single" w:color="8EA9DB" w:sz="4" w:space="0"/>
              <w:right w:val="nil"/>
            </w:tcBorders>
            <w:shd w:val="clear" w:color="000000" w:fill="FFFFFF"/>
            <w:noWrap/>
            <w:vAlign w:val="bottom"/>
          </w:tcPr>
          <w:p w14:paraId="255EAC0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-diabetes</w:t>
            </w: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8EA9DB" w:sz="4" w:space="0"/>
              <w:right w:val="nil"/>
            </w:tcBorders>
            <w:shd w:val="clear" w:color="000000" w:fill="FFFFFF"/>
            <w:noWrap/>
            <w:vAlign w:val="center"/>
          </w:tcPr>
          <w:p w14:paraId="0AA0C713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 (0.34-1.95)</w:t>
            </w:r>
          </w:p>
        </w:tc>
        <w:tc>
          <w:tcPr>
            <w:tcW w:w="2434" w:type="dxa"/>
            <w:vMerge w:val="continue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7E687F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351097C8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4</w:t>
            </w:r>
          </w:p>
        </w:tc>
        <w:tc>
          <w:tcPr>
            <w:tcW w:w="1465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152D6DB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2 (0.16-0.66)</w:t>
            </w:r>
          </w:p>
        </w:tc>
        <w:tc>
          <w:tcPr>
            <w:tcW w:w="2318" w:type="dxa"/>
            <w:vMerge w:val="continue"/>
            <w:tcBorders>
              <w:left w:val="nil"/>
            </w:tcBorders>
            <w:shd w:val="clear" w:color="000000" w:fill="FFFFFF"/>
            <w:noWrap/>
            <w:vAlign w:val="center"/>
          </w:tcPr>
          <w:p w14:paraId="5C314BD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000000" w:fill="FFFFFF"/>
            <w:noWrap/>
            <w:vAlign w:val="center"/>
          </w:tcPr>
          <w:p w14:paraId="6714B7BB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6FC29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808" w:type="dxa"/>
            <w:tcBorders>
              <w:top w:val="single" w:color="8EA9DB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14:paraId="08DF3951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8EA9DB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766D47FF">
            <w:pPr>
              <w:widowControl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4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F83A2A9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7C43E9A1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19309944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318" w:type="dxa"/>
            <w:vMerge w:val="continue"/>
            <w:tcBorders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57E19050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0" w:type="dxa"/>
            <w:tcBorders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 w14:paraId="05C0B81A"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62745B42">
      <w:pPr>
        <w:spacing w:beforeLines="0" w:afterLines="0"/>
        <w:jc w:val="left"/>
      </w:pPr>
    </w:p>
    <w:p w14:paraId="21559002">
      <w:pP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</w:p>
    <w:p w14:paraId="29C7DE62">
      <w:pP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Adjusted hazard ratios for cancer mortality and CVD mortality in participants with DI-GM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≥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6 and no sleep disorders, compared to participants with DI-GM 0-3 and sleep disorders, stratified by age, sex, BMI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ace and ethnic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and diabetes statu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p w14:paraId="60B26ACA">
      <w:pPr>
        <w:spacing w:beforeLines="0" w:afterLines="0"/>
        <w:jc w:val="left"/>
      </w:pPr>
    </w:p>
    <w:p w14:paraId="5A870E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552C52"/>
    <w:rsid w:val="1755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7:00Z</dcterms:created>
  <dc:creator>84353</dc:creator>
  <cp:lastModifiedBy>84353</cp:lastModifiedBy>
  <dcterms:modified xsi:type="dcterms:W3CDTF">2024-12-26T12:2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EDCC05D96A840E380FFCD57D6E4F002_11</vt:lpwstr>
  </property>
</Properties>
</file>